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792" w:rsidRDefault="00787C86" w:rsidP="00787C86">
      <w:pPr>
        <w:spacing w:line="480" w:lineRule="auto"/>
        <w:rPr>
          <w:lang w:val="en-US"/>
        </w:rPr>
      </w:pPr>
      <w:r w:rsidRPr="00787C86">
        <w:rPr>
          <w:rFonts w:ascii="Times New Roman" w:hAnsi="Times New Roman" w:cs="Times New Roman"/>
          <w:sz w:val="24"/>
          <w:szCs w:val="24"/>
          <w:lang w:val="en-US"/>
        </w:rPr>
        <w:t>Table.</w:t>
      </w:r>
      <w:r w:rsidR="008122E8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differences in frequency </w:t>
      </w:r>
      <w:r w:rsidR="00380082" w:rsidRPr="00110A30">
        <w:rPr>
          <w:rFonts w:ascii="Times New Roman" w:hAnsi="Times New Roman" w:cs="Times New Roman"/>
          <w:sz w:val="24"/>
          <w:szCs w:val="24"/>
          <w:lang w:val="en-US"/>
        </w:rPr>
        <w:t xml:space="preserve">of infection with </w:t>
      </w:r>
      <w:r w:rsidR="00380082" w:rsidRPr="00110A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N. </w:t>
      </w:r>
      <w:proofErr w:type="spellStart"/>
      <w:r w:rsidR="00380082" w:rsidRPr="00110A30">
        <w:rPr>
          <w:rFonts w:ascii="Times New Roman" w:hAnsi="Times New Roman" w:cs="Times New Roman"/>
          <w:i/>
          <w:sz w:val="24"/>
          <w:szCs w:val="24"/>
          <w:lang w:val="en-US"/>
        </w:rPr>
        <w:t>caninum</w:t>
      </w:r>
      <w:proofErr w:type="spellEnd"/>
      <w:r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in European bison in free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ranging and captive conditions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>: F</w:t>
      </w:r>
      <w:r w:rsidR="00B13AE1" w:rsidRPr="00787C86">
        <w:rPr>
          <w:rFonts w:ascii="Times New Roman" w:hAnsi="Times New Roman" w:cs="Times New Roman"/>
          <w:sz w:val="24"/>
          <w:szCs w:val="24"/>
          <w:lang w:val="en-US"/>
        </w:rPr>
        <w:t>ree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-ranging: BIA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iałowiesk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Forest, BOR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oreck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Forest, KNY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Kn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yszyńska</w:t>
      </w:r>
      <w:proofErr w:type="spellEnd"/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 forest, BIE – </w:t>
      </w:r>
      <w:proofErr w:type="spellStart"/>
      <w:r w:rsidR="00380082">
        <w:rPr>
          <w:rFonts w:ascii="Times New Roman" w:hAnsi="Times New Roman" w:cs="Times New Roman"/>
          <w:sz w:val="24"/>
          <w:szCs w:val="24"/>
          <w:lang w:val="en-US"/>
        </w:rPr>
        <w:t>Bieszczady</w:t>
      </w:r>
      <w:proofErr w:type="spellEnd"/>
      <w:r w:rsidR="0038008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13AE1" w:rsidRPr="00787C86">
        <w:rPr>
          <w:rFonts w:ascii="Times New Roman" w:hAnsi="Times New Roman" w:cs="Times New Roman"/>
          <w:sz w:val="24"/>
          <w:szCs w:val="24"/>
          <w:lang w:val="en-US"/>
        </w:rPr>
        <w:t>aptive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IA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Białowież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, Ni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Niepołomice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Pszczyna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>OT</w:t>
      </w:r>
      <w:r w:rsidR="00380082" w:rsidRPr="00787C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008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80082" w:rsidRPr="00787C86">
        <w:rPr>
          <w:rFonts w:ascii="Times New Roman" w:hAnsi="Times New Roman" w:cs="Times New Roman"/>
          <w:sz w:val="24"/>
          <w:szCs w:val="24"/>
          <w:lang w:val="en-US"/>
        </w:rPr>
        <w:t xml:space="preserve"> Other captive herds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="00313FB0" w:rsidRPr="00AA6FDC">
        <w:rPr>
          <w:rFonts w:ascii="Times New Roman" w:hAnsi="Times New Roman" w:cs="Times New Roman"/>
          <w:sz w:val="24"/>
          <w:szCs w:val="24"/>
          <w:lang w:val="en-US"/>
        </w:rPr>
        <w:t xml:space="preserve">ignificant differences 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 xml:space="preserve">are presented </w:t>
      </w:r>
      <w:r w:rsidR="00B13AE1" w:rsidRPr="00AA6FDC">
        <w:rPr>
          <w:rFonts w:ascii="Times New Roman" w:hAnsi="Times New Roman" w:cs="Times New Roman"/>
          <w:sz w:val="24"/>
          <w:szCs w:val="24"/>
          <w:lang w:val="en-US"/>
        </w:rPr>
        <w:t xml:space="preserve">(p&lt;0.05) 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proofErr w:type="spellStart"/>
      <w:r w:rsidR="000B3939" w:rsidRPr="00BC32E7">
        <w:rPr>
          <w:rFonts w:ascii="Times New Roman" w:hAnsi="Times New Roman" w:cs="Times New Roman"/>
          <w:sz w:val="24"/>
          <w:szCs w:val="24"/>
          <w:lang w:val="en-US"/>
        </w:rPr>
        <w:t>pairwise</w:t>
      </w:r>
      <w:proofErr w:type="spellEnd"/>
      <w:r w:rsidR="000B3939" w:rsidRPr="00BC32E7"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 w:rsidR="00B13AE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B3939" w:rsidRPr="00BC32E7">
        <w:rPr>
          <w:rFonts w:ascii="Times New Roman" w:hAnsi="Times New Roman" w:cs="Times New Roman"/>
          <w:sz w:val="24"/>
          <w:szCs w:val="24"/>
          <w:lang w:val="en-US"/>
        </w:rPr>
        <w:t xml:space="preserve"> with Least Significant Difference</w:t>
      </w:r>
      <w:r w:rsidR="00313F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/>
      </w:tblPr>
      <w:tblGrid>
        <w:gridCol w:w="2093"/>
        <w:gridCol w:w="850"/>
        <w:gridCol w:w="905"/>
        <w:gridCol w:w="905"/>
        <w:gridCol w:w="905"/>
        <w:gridCol w:w="905"/>
        <w:gridCol w:w="905"/>
        <w:gridCol w:w="905"/>
        <w:gridCol w:w="905"/>
      </w:tblGrid>
      <w:tr w:rsidR="0013692B" w:rsidRPr="008122E8" w:rsidTr="00A1228F">
        <w:tc>
          <w:tcPr>
            <w:tcW w:w="2093" w:type="dxa"/>
            <w:vAlign w:val="bottom"/>
          </w:tcPr>
          <w:p w:rsidR="0013692B" w:rsidRPr="00787C86" w:rsidRDefault="0013692B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4"/>
            <w:vAlign w:val="bottom"/>
          </w:tcPr>
          <w:p w:rsidR="0013692B" w:rsidRPr="00BB4391" w:rsidRDefault="0013692B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ree ranging</w:t>
            </w:r>
          </w:p>
        </w:tc>
        <w:tc>
          <w:tcPr>
            <w:tcW w:w="3402" w:type="dxa"/>
            <w:gridSpan w:val="4"/>
            <w:vAlign w:val="bottom"/>
          </w:tcPr>
          <w:p w:rsidR="0013692B" w:rsidRPr="00BB4391" w:rsidRDefault="0013692B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ptive</w:t>
            </w:r>
          </w:p>
        </w:tc>
      </w:tr>
      <w:tr w:rsidR="0013692B" w:rsidRPr="008122E8" w:rsidTr="004C7206">
        <w:tc>
          <w:tcPr>
            <w:tcW w:w="2093" w:type="dxa"/>
            <w:vAlign w:val="bottom"/>
          </w:tcPr>
          <w:p w:rsidR="00787C86" w:rsidRPr="00787C86" w:rsidRDefault="00787C86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A</w:t>
            </w:r>
          </w:p>
        </w:tc>
        <w:tc>
          <w:tcPr>
            <w:tcW w:w="851" w:type="dxa"/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OR</w:t>
            </w:r>
          </w:p>
        </w:tc>
        <w:tc>
          <w:tcPr>
            <w:tcW w:w="850" w:type="dxa"/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N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E</w:t>
            </w:r>
          </w:p>
        </w:tc>
        <w:tc>
          <w:tcPr>
            <w:tcW w:w="850" w:type="dxa"/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A</w:t>
            </w: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851" w:type="dxa"/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I</w:t>
            </w: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S</w:t>
            </w: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851" w:type="dxa"/>
            <w:vAlign w:val="bottom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T</w:t>
            </w: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</w:tr>
      <w:tr w:rsidR="0013692B" w:rsidRPr="008122E8" w:rsidTr="004C7206">
        <w:tc>
          <w:tcPr>
            <w:tcW w:w="2093" w:type="dxa"/>
            <w:vAlign w:val="bottom"/>
          </w:tcPr>
          <w:p w:rsidR="00787C86" w:rsidRPr="00BB4391" w:rsidRDefault="00380082" w:rsidP="00787C8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3692B" w:rsidRPr="008122E8" w:rsidTr="004C7206">
        <w:tc>
          <w:tcPr>
            <w:tcW w:w="2093" w:type="dxa"/>
            <w:vAlign w:val="bottom"/>
          </w:tcPr>
          <w:p w:rsidR="00787C86" w:rsidRPr="00BB4391" w:rsidRDefault="00380082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OR</w:t>
            </w:r>
          </w:p>
        </w:tc>
        <w:tc>
          <w:tcPr>
            <w:tcW w:w="850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BB4391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&lt;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C7206" w:rsidRPr="00787C86" w:rsidTr="004C7206">
        <w:tc>
          <w:tcPr>
            <w:tcW w:w="2093" w:type="dxa"/>
            <w:vAlign w:val="bottom"/>
          </w:tcPr>
          <w:p w:rsidR="00787C86" w:rsidRPr="00BB4391" w:rsidRDefault="00380082" w:rsidP="00787C8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N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87C86" w:rsidRPr="00BB4391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BB4391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39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&lt;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787C86" w:rsidRDefault="00787C86" w:rsidP="00737B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7206" w:rsidRPr="00787C86" w:rsidTr="004C7206">
        <w:tc>
          <w:tcPr>
            <w:tcW w:w="2093" w:type="dxa"/>
            <w:vAlign w:val="bottom"/>
          </w:tcPr>
          <w:p w:rsidR="00787C86" w:rsidRPr="00787C86" w:rsidRDefault="00380082" w:rsidP="00787C8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</w:tr>
      <w:tr w:rsidR="0013692B" w:rsidRPr="00787C86" w:rsidTr="004C7206">
        <w:tc>
          <w:tcPr>
            <w:tcW w:w="2093" w:type="dxa"/>
            <w:vAlign w:val="bottom"/>
          </w:tcPr>
          <w:p w:rsidR="00787C86" w:rsidRPr="00787C86" w:rsidRDefault="00380082" w:rsidP="00787C8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7C86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87C86" w:rsidRPr="00787C86" w:rsidRDefault="00787C8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082" w:rsidRPr="00787C86" w:rsidTr="004C7206">
        <w:tc>
          <w:tcPr>
            <w:tcW w:w="2093" w:type="dxa"/>
            <w:vAlign w:val="bottom"/>
          </w:tcPr>
          <w:p w:rsidR="00380082" w:rsidRPr="00787C86" w:rsidRDefault="00380082" w:rsidP="00787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I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082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7206" w:rsidRPr="00787C86" w:rsidTr="004C7206">
        <w:tc>
          <w:tcPr>
            <w:tcW w:w="2093" w:type="dxa"/>
            <w:vAlign w:val="bottom"/>
          </w:tcPr>
          <w:p w:rsidR="00380082" w:rsidRPr="00787C86" w:rsidRDefault="00380082" w:rsidP="00787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S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0082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082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0082" w:rsidRPr="00787C86" w:rsidTr="004C7206">
        <w:tc>
          <w:tcPr>
            <w:tcW w:w="2093" w:type="dxa"/>
            <w:vAlign w:val="bottom"/>
          </w:tcPr>
          <w:p w:rsidR="00380082" w:rsidRPr="00787C86" w:rsidRDefault="00380082" w:rsidP="00787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</w:t>
            </w:r>
            <w:r w:rsidRPr="00787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50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80082" w:rsidRPr="00787C86" w:rsidRDefault="004C7206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  <w:tc>
          <w:tcPr>
            <w:tcW w:w="850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380082" w:rsidRPr="00787C86" w:rsidRDefault="00380082" w:rsidP="00787C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87C86" w:rsidRPr="00787C86" w:rsidRDefault="00787C86" w:rsidP="00787C86">
      <w:pPr>
        <w:spacing w:line="480" w:lineRule="auto"/>
        <w:rPr>
          <w:lang w:val="en-US"/>
        </w:rPr>
      </w:pPr>
    </w:p>
    <w:sectPr w:rsidR="00787C86" w:rsidRPr="00787C86" w:rsidSect="004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87C86"/>
    <w:rsid w:val="000455E0"/>
    <w:rsid w:val="000B3939"/>
    <w:rsid w:val="0013692B"/>
    <w:rsid w:val="001B194D"/>
    <w:rsid w:val="002215EA"/>
    <w:rsid w:val="00235FB9"/>
    <w:rsid w:val="00313FB0"/>
    <w:rsid w:val="00380082"/>
    <w:rsid w:val="00426DA7"/>
    <w:rsid w:val="00427F95"/>
    <w:rsid w:val="004C7206"/>
    <w:rsid w:val="00555339"/>
    <w:rsid w:val="00580792"/>
    <w:rsid w:val="00737B46"/>
    <w:rsid w:val="00756130"/>
    <w:rsid w:val="00787C86"/>
    <w:rsid w:val="007971CA"/>
    <w:rsid w:val="008122E8"/>
    <w:rsid w:val="0083072E"/>
    <w:rsid w:val="00921C88"/>
    <w:rsid w:val="00B13AE1"/>
    <w:rsid w:val="00B32018"/>
    <w:rsid w:val="00BA2D05"/>
    <w:rsid w:val="00BB4391"/>
    <w:rsid w:val="00C07AC0"/>
    <w:rsid w:val="00C242DB"/>
    <w:rsid w:val="00CC7609"/>
    <w:rsid w:val="00DA2226"/>
    <w:rsid w:val="00F71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0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87C8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122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22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IBM</cp:lastModifiedBy>
  <cp:revision>3</cp:revision>
  <dcterms:created xsi:type="dcterms:W3CDTF">2021-05-14T21:44:00Z</dcterms:created>
  <dcterms:modified xsi:type="dcterms:W3CDTF">2021-05-14T21:47:00Z</dcterms:modified>
</cp:coreProperties>
</file>